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130EB" w14:textId="77777777" w:rsidR="00FF0058" w:rsidRPr="0091656A" w:rsidRDefault="00FF0058" w:rsidP="00FF0058">
      <w:pPr>
        <w:rPr>
          <w:rFonts w:ascii="Times New Roman" w:hAnsi="Times New Roman" w:cs="Times New Roman"/>
          <w:b/>
          <w:bCs/>
          <w:sz w:val="22"/>
        </w:rPr>
      </w:pPr>
      <w:r w:rsidRPr="0091656A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Pr="0091656A">
        <w:rPr>
          <w:rFonts w:ascii="Times New Roman" w:hAnsi="Times New Roman" w:cs="Times New Roman" w:hint="eastAsia"/>
          <w:b/>
          <w:bCs/>
          <w:sz w:val="22"/>
        </w:rPr>
        <w:t>S5</w:t>
      </w:r>
      <w:r w:rsidRPr="0091656A">
        <w:rPr>
          <w:rFonts w:ascii="Times New Roman" w:hAnsi="Times New Roman" w:cs="Times New Roman"/>
          <w:b/>
          <w:bCs/>
          <w:sz w:val="22"/>
        </w:rPr>
        <w:t>. Bootstrap Internal Validation of the Final XGBoost Model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4254"/>
        <w:gridCol w:w="1462"/>
      </w:tblGrid>
      <w:tr w:rsidR="00FF0058" w:rsidRPr="0091656A" w14:paraId="2BD95AAE" w14:textId="77777777" w:rsidTr="001E20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254EA075" w14:textId="77777777" w:rsidR="00FF0058" w:rsidRPr="0091656A" w:rsidRDefault="00FF0058" w:rsidP="001E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b/>
                <w:bCs/>
                <w:spacing w:val="8"/>
                <w:sz w:val="20"/>
                <w:szCs w:val="20"/>
              </w:rPr>
              <w:t>Metric</w:t>
            </w:r>
          </w:p>
        </w:tc>
        <w:tc>
          <w:tcPr>
            <w:tcW w:w="0" w:type="auto"/>
          </w:tcPr>
          <w:p w14:paraId="546E705C" w14:textId="77777777" w:rsidR="00FF0058" w:rsidRPr="0091656A" w:rsidRDefault="00FF0058" w:rsidP="001E2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b/>
                <w:bCs/>
                <w:spacing w:val="8"/>
                <w:sz w:val="20"/>
                <w:szCs w:val="20"/>
              </w:rPr>
              <w:t>Value</w:t>
            </w:r>
          </w:p>
        </w:tc>
      </w:tr>
      <w:tr w:rsidR="00FF0058" w:rsidRPr="0091656A" w14:paraId="053437FD" w14:textId="77777777" w:rsidTr="001E20C1">
        <w:tc>
          <w:tcPr>
            <w:tcW w:w="0" w:type="auto"/>
          </w:tcPr>
          <w:p w14:paraId="4C789635" w14:textId="77777777" w:rsidR="00FF0058" w:rsidRPr="0091656A" w:rsidRDefault="00FF0058" w:rsidP="001E20C1">
            <w:pPr>
              <w:rPr>
                <w:rFonts w:ascii="Times New Roman" w:hAnsi="Times New Roman" w:cs="Times New Roman"/>
                <w:b/>
                <w:bCs/>
                <w:spacing w:val="8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b/>
                <w:bCs/>
                <w:spacing w:val="8"/>
                <w:sz w:val="20"/>
                <w:szCs w:val="20"/>
              </w:rPr>
              <w:t>Apparent performance</w:t>
            </w:r>
          </w:p>
        </w:tc>
        <w:tc>
          <w:tcPr>
            <w:tcW w:w="0" w:type="auto"/>
          </w:tcPr>
          <w:p w14:paraId="492756A8" w14:textId="77777777" w:rsidR="00FF0058" w:rsidRPr="0091656A" w:rsidRDefault="00FF0058" w:rsidP="001E20C1">
            <w:pPr>
              <w:jc w:val="center"/>
              <w:rPr>
                <w:rFonts w:ascii="Times New Roman" w:hAnsi="Times New Roman" w:cs="Times New Roman"/>
                <w:b/>
                <w:bCs/>
                <w:spacing w:val="8"/>
                <w:sz w:val="20"/>
                <w:szCs w:val="20"/>
              </w:rPr>
            </w:pPr>
          </w:p>
        </w:tc>
      </w:tr>
      <w:tr w:rsidR="00FF0058" w:rsidRPr="0091656A" w14:paraId="4687E914" w14:textId="77777777" w:rsidTr="001E20C1">
        <w:tc>
          <w:tcPr>
            <w:tcW w:w="0" w:type="auto"/>
          </w:tcPr>
          <w:p w14:paraId="3F5486EE" w14:textId="77777777" w:rsidR="00FF0058" w:rsidRPr="0091656A" w:rsidRDefault="00FF0058" w:rsidP="001E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>Training set AUC</w:t>
            </w:r>
          </w:p>
        </w:tc>
        <w:tc>
          <w:tcPr>
            <w:tcW w:w="0" w:type="auto"/>
          </w:tcPr>
          <w:p w14:paraId="28C91DC5" w14:textId="77777777" w:rsidR="00FF0058" w:rsidRPr="0091656A" w:rsidRDefault="00FF0058" w:rsidP="001E2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>0.927</w:t>
            </w:r>
          </w:p>
        </w:tc>
      </w:tr>
      <w:tr w:rsidR="00FF0058" w:rsidRPr="0091656A" w14:paraId="6FCCD774" w14:textId="77777777" w:rsidTr="001E20C1">
        <w:tc>
          <w:tcPr>
            <w:tcW w:w="0" w:type="auto"/>
          </w:tcPr>
          <w:p w14:paraId="67058E49" w14:textId="77777777" w:rsidR="00FF0058" w:rsidRPr="0091656A" w:rsidRDefault="00FF0058" w:rsidP="001E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>Validation set AUC</w:t>
            </w:r>
          </w:p>
        </w:tc>
        <w:tc>
          <w:tcPr>
            <w:tcW w:w="0" w:type="auto"/>
          </w:tcPr>
          <w:p w14:paraId="5B30878B" w14:textId="77777777" w:rsidR="00FF0058" w:rsidRPr="0091656A" w:rsidRDefault="00FF0058" w:rsidP="001E2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>0.846</w:t>
            </w:r>
          </w:p>
        </w:tc>
      </w:tr>
      <w:tr w:rsidR="00FF0058" w:rsidRPr="0091656A" w14:paraId="6DAFFBCA" w14:textId="77777777" w:rsidTr="001E20C1">
        <w:tc>
          <w:tcPr>
            <w:tcW w:w="0" w:type="auto"/>
          </w:tcPr>
          <w:p w14:paraId="207275ED" w14:textId="77777777" w:rsidR="00FF0058" w:rsidRPr="0091656A" w:rsidRDefault="00FF0058" w:rsidP="001E20C1">
            <w:pPr>
              <w:rPr>
                <w:rFonts w:ascii="Times New Roman" w:hAnsi="Times New Roman" w:cs="Times New Roman"/>
                <w:spacing w:val="8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b/>
                <w:bCs/>
                <w:spacing w:val="8"/>
                <w:sz w:val="20"/>
                <w:szCs w:val="20"/>
              </w:rPr>
              <w:t>Bootstrap optimism-corrected performance</w:t>
            </w:r>
          </w:p>
        </w:tc>
        <w:tc>
          <w:tcPr>
            <w:tcW w:w="0" w:type="auto"/>
          </w:tcPr>
          <w:p w14:paraId="6222D771" w14:textId="77777777" w:rsidR="00FF0058" w:rsidRPr="0091656A" w:rsidRDefault="00FF0058" w:rsidP="001E20C1">
            <w:pPr>
              <w:jc w:val="center"/>
              <w:rPr>
                <w:rFonts w:ascii="Times New Roman" w:hAnsi="Times New Roman" w:cs="Times New Roman"/>
                <w:spacing w:val="8"/>
                <w:sz w:val="20"/>
                <w:szCs w:val="20"/>
              </w:rPr>
            </w:pPr>
          </w:p>
        </w:tc>
      </w:tr>
      <w:tr w:rsidR="00FF0058" w:rsidRPr="0091656A" w14:paraId="05AD9F9C" w14:textId="77777777" w:rsidTr="001E20C1">
        <w:tc>
          <w:tcPr>
            <w:tcW w:w="0" w:type="auto"/>
          </w:tcPr>
          <w:p w14:paraId="135B6A40" w14:textId="77777777" w:rsidR="00FF0058" w:rsidRPr="0091656A" w:rsidRDefault="00FF0058" w:rsidP="001E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>Bootstrap in-sample AUC (mean ± SD)</w:t>
            </w:r>
          </w:p>
        </w:tc>
        <w:tc>
          <w:tcPr>
            <w:tcW w:w="0" w:type="auto"/>
          </w:tcPr>
          <w:p w14:paraId="3507C216" w14:textId="77777777" w:rsidR="00FF0058" w:rsidRPr="0091656A" w:rsidRDefault="00FF0058" w:rsidP="001E2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>0.970 ± 0.009</w:t>
            </w:r>
          </w:p>
        </w:tc>
      </w:tr>
      <w:tr w:rsidR="00FF0058" w:rsidRPr="0091656A" w14:paraId="4619D24D" w14:textId="77777777" w:rsidTr="001E20C1">
        <w:tc>
          <w:tcPr>
            <w:tcW w:w="0" w:type="auto"/>
          </w:tcPr>
          <w:p w14:paraId="70D0E070" w14:textId="77777777" w:rsidR="00FF0058" w:rsidRPr="0091656A" w:rsidRDefault="00FF0058" w:rsidP="001E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>OOB AUC (mean ± SD)</w:t>
            </w:r>
          </w:p>
        </w:tc>
        <w:tc>
          <w:tcPr>
            <w:tcW w:w="0" w:type="auto"/>
          </w:tcPr>
          <w:p w14:paraId="183F0E71" w14:textId="77777777" w:rsidR="00FF0058" w:rsidRPr="0091656A" w:rsidRDefault="00FF0058" w:rsidP="001E2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>0.855 ± 0.046</w:t>
            </w:r>
          </w:p>
        </w:tc>
      </w:tr>
      <w:tr w:rsidR="00FF0058" w:rsidRPr="0091656A" w14:paraId="26A813FE" w14:textId="77777777" w:rsidTr="001E20C1">
        <w:tc>
          <w:tcPr>
            <w:tcW w:w="0" w:type="auto"/>
          </w:tcPr>
          <w:p w14:paraId="67A5B83A" w14:textId="59777777" w:rsidR="00FF0058" w:rsidRPr="0091656A" w:rsidRDefault="00FF0058" w:rsidP="001E20C1">
            <w:pPr>
              <w:rPr>
                <w:rFonts w:ascii="Times New Roman" w:hAnsi="Times New Roman" w:cs="Times New Roman"/>
                <w:spacing w:val="8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OOB </w:t>
            </w:r>
            <w:r w:rsidR="00D15CDC">
              <w:rPr>
                <w:rFonts w:ascii="Times New Roman" w:hAnsi="Times New Roman" w:cs="Times New Roman" w:hint="eastAsia"/>
                <w:spacing w:val="8"/>
                <w:sz w:val="20"/>
                <w:szCs w:val="20"/>
              </w:rPr>
              <w:t xml:space="preserve">AUC </w:t>
            </w:r>
            <w:r w:rsidRPr="0091656A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5B996442" w14:textId="77777777" w:rsidR="00FF0058" w:rsidRPr="0091656A" w:rsidRDefault="00FF0058" w:rsidP="001E20C1">
            <w:pPr>
              <w:jc w:val="center"/>
              <w:rPr>
                <w:rFonts w:ascii="Times New Roman" w:hAnsi="Times New Roman" w:cs="Times New Roman"/>
                <w:spacing w:val="8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 w:hint="eastAsia"/>
                <w:spacing w:val="8"/>
                <w:sz w:val="20"/>
                <w:szCs w:val="20"/>
              </w:rPr>
              <w:t>(</w:t>
            </w:r>
            <w:r w:rsidRPr="0091656A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>0.760</w:t>
            </w:r>
            <w:r w:rsidRPr="0091656A">
              <w:rPr>
                <w:rFonts w:ascii="Times New Roman" w:hAnsi="Times New Roman" w:cs="Times New Roman" w:hint="eastAsia"/>
                <w:spacing w:val="8"/>
                <w:sz w:val="20"/>
                <w:szCs w:val="20"/>
              </w:rPr>
              <w:t xml:space="preserve">, </w:t>
            </w:r>
            <w:r w:rsidRPr="0091656A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>0.941</w:t>
            </w:r>
            <w:r w:rsidRPr="0091656A">
              <w:rPr>
                <w:rFonts w:ascii="Times New Roman" w:hAnsi="Times New Roman" w:cs="Times New Roman" w:hint="eastAsia"/>
                <w:spacing w:val="8"/>
                <w:sz w:val="20"/>
                <w:szCs w:val="20"/>
              </w:rPr>
              <w:t>)</w:t>
            </w:r>
          </w:p>
        </w:tc>
      </w:tr>
      <w:tr w:rsidR="00FF0058" w:rsidRPr="0091656A" w14:paraId="4048F290" w14:textId="77777777" w:rsidTr="001E20C1">
        <w:tc>
          <w:tcPr>
            <w:tcW w:w="0" w:type="auto"/>
          </w:tcPr>
          <w:p w14:paraId="1913ACDA" w14:textId="77777777" w:rsidR="00FF0058" w:rsidRPr="0091656A" w:rsidRDefault="00FF0058" w:rsidP="001E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>Mean optimism</w:t>
            </w:r>
          </w:p>
        </w:tc>
        <w:tc>
          <w:tcPr>
            <w:tcW w:w="0" w:type="auto"/>
          </w:tcPr>
          <w:p w14:paraId="22DAD5CE" w14:textId="6E83E64B" w:rsidR="00FF0058" w:rsidRPr="0091656A" w:rsidRDefault="00FF0058" w:rsidP="001E2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>0.11</w:t>
            </w:r>
            <w:r w:rsidR="00D6686D">
              <w:rPr>
                <w:rFonts w:ascii="Times New Roman" w:hAnsi="Times New Roman" w:cs="Times New Roman" w:hint="eastAsia"/>
                <w:spacing w:val="8"/>
                <w:sz w:val="20"/>
                <w:szCs w:val="20"/>
              </w:rPr>
              <w:t>4</w:t>
            </w:r>
          </w:p>
        </w:tc>
      </w:tr>
      <w:tr w:rsidR="00FF0058" w:rsidRPr="0091656A" w14:paraId="3FA55A23" w14:textId="77777777" w:rsidTr="001E20C1">
        <w:tc>
          <w:tcPr>
            <w:tcW w:w="0" w:type="auto"/>
          </w:tcPr>
          <w:p w14:paraId="498E5707" w14:textId="77777777" w:rsidR="00FF0058" w:rsidRPr="0091656A" w:rsidRDefault="00FF0058" w:rsidP="001E20C1">
            <w:pPr>
              <w:rPr>
                <w:rFonts w:ascii="Times New Roman" w:hAnsi="Times New Roman" w:cs="Times New Roman"/>
                <w:spacing w:val="8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b/>
                <w:bCs/>
                <w:spacing w:val="8"/>
                <w:sz w:val="20"/>
                <w:szCs w:val="20"/>
              </w:rPr>
              <w:t>Agreement with validation set</w:t>
            </w:r>
          </w:p>
        </w:tc>
        <w:tc>
          <w:tcPr>
            <w:tcW w:w="0" w:type="auto"/>
          </w:tcPr>
          <w:p w14:paraId="74AD83C7" w14:textId="77777777" w:rsidR="00FF0058" w:rsidRPr="0091656A" w:rsidRDefault="00FF0058" w:rsidP="001E20C1">
            <w:pPr>
              <w:jc w:val="center"/>
              <w:rPr>
                <w:rFonts w:ascii="Times New Roman" w:hAnsi="Times New Roman" w:cs="Times New Roman"/>
                <w:spacing w:val="8"/>
                <w:sz w:val="20"/>
                <w:szCs w:val="20"/>
              </w:rPr>
            </w:pPr>
          </w:p>
        </w:tc>
      </w:tr>
      <w:tr w:rsidR="00FF0058" w:rsidRPr="0091656A" w14:paraId="6EF11D4B" w14:textId="77777777" w:rsidTr="001E20C1">
        <w:tc>
          <w:tcPr>
            <w:tcW w:w="0" w:type="auto"/>
          </w:tcPr>
          <w:p w14:paraId="457FB978" w14:textId="77777777" w:rsidR="00FF0058" w:rsidRPr="0091656A" w:rsidRDefault="00FF0058" w:rsidP="001E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>Absolute difference from validation AUC</w:t>
            </w:r>
          </w:p>
        </w:tc>
        <w:tc>
          <w:tcPr>
            <w:tcW w:w="0" w:type="auto"/>
          </w:tcPr>
          <w:p w14:paraId="4FFB18BE" w14:textId="77777777" w:rsidR="00FF0058" w:rsidRPr="0091656A" w:rsidRDefault="00FF0058" w:rsidP="001E2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>0.009</w:t>
            </w:r>
          </w:p>
        </w:tc>
      </w:tr>
      <w:tr w:rsidR="00FF0058" w:rsidRPr="0091656A" w14:paraId="4CDB2BCC" w14:textId="77777777" w:rsidTr="001E20C1">
        <w:tc>
          <w:tcPr>
            <w:tcW w:w="0" w:type="auto"/>
          </w:tcPr>
          <w:p w14:paraId="32FDB225" w14:textId="77777777" w:rsidR="00FF0058" w:rsidRPr="0091656A" w:rsidRDefault="00FF0058" w:rsidP="001E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>Number of bootstrap iterations</w:t>
            </w:r>
          </w:p>
        </w:tc>
        <w:tc>
          <w:tcPr>
            <w:tcW w:w="0" w:type="auto"/>
          </w:tcPr>
          <w:p w14:paraId="49A7FE7F" w14:textId="77777777" w:rsidR="00FF0058" w:rsidRPr="0091656A" w:rsidRDefault="00FF0058" w:rsidP="001E2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>1000</w:t>
            </w:r>
          </w:p>
        </w:tc>
      </w:tr>
      <w:tr w:rsidR="00FF0058" w:rsidRPr="0091656A" w14:paraId="60F24DD3" w14:textId="77777777" w:rsidTr="001E20C1">
        <w:tc>
          <w:tcPr>
            <w:tcW w:w="0" w:type="auto"/>
          </w:tcPr>
          <w:p w14:paraId="0F2C0CE6" w14:textId="77777777" w:rsidR="00FF0058" w:rsidRPr="0091656A" w:rsidRDefault="00FF0058" w:rsidP="001E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>Successful iterations</w:t>
            </w:r>
          </w:p>
        </w:tc>
        <w:tc>
          <w:tcPr>
            <w:tcW w:w="0" w:type="auto"/>
          </w:tcPr>
          <w:p w14:paraId="27F79A97" w14:textId="77777777" w:rsidR="00FF0058" w:rsidRPr="0091656A" w:rsidRDefault="00FF0058" w:rsidP="001E2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>1000</w:t>
            </w:r>
          </w:p>
        </w:tc>
      </w:tr>
    </w:tbl>
    <w:p w14:paraId="4AA06F9E" w14:textId="77777777" w:rsidR="00FF0058" w:rsidRPr="00744FD7" w:rsidRDefault="00FF0058" w:rsidP="00FF0058">
      <w:pPr>
        <w:rPr>
          <w:rFonts w:ascii="Times New Roman" w:hAnsi="Times New Roman" w:cs="Times New Roman"/>
          <w:sz w:val="22"/>
        </w:rPr>
      </w:pPr>
      <w:r w:rsidRPr="00744FD7">
        <w:rPr>
          <w:rFonts w:ascii="Times New Roman" w:hAnsi="Times New Roman" w:cs="Times New Roman"/>
          <w:b/>
          <w:bCs/>
          <w:sz w:val="22"/>
        </w:rPr>
        <w:t>Abbreviations:</w:t>
      </w:r>
      <w:r w:rsidRPr="00744FD7">
        <w:rPr>
          <w:rFonts w:hint="eastAsia"/>
          <w:sz w:val="22"/>
        </w:rPr>
        <w:t xml:space="preserve"> </w:t>
      </w:r>
      <w:r w:rsidRPr="00744FD7">
        <w:rPr>
          <w:rFonts w:ascii="Times New Roman" w:hAnsi="Times New Roman" w:cs="Times New Roman"/>
          <w:sz w:val="22"/>
        </w:rPr>
        <w:t>OOB, out-of-bag; SD, standard deviation; CI, confidence interval. All bootstrap estimates are based on 1,000 iterations.</w:t>
      </w:r>
    </w:p>
    <w:p w14:paraId="07E6E3AF" w14:textId="77777777" w:rsidR="00FF0058" w:rsidRDefault="00FF0058" w:rsidP="00FF0058">
      <w:pPr>
        <w:rPr>
          <w:rFonts w:ascii="Times New Roman" w:hAnsi="Times New Roman" w:cs="Times New Roman"/>
          <w:sz w:val="18"/>
          <w:szCs w:val="18"/>
        </w:rPr>
      </w:pPr>
    </w:p>
    <w:p w14:paraId="5D9DA790" w14:textId="77777777" w:rsidR="00BE159A" w:rsidRPr="00FF0058" w:rsidRDefault="00BE159A" w:rsidP="00FF0058">
      <w:pPr>
        <w:rPr>
          <w:rFonts w:hint="eastAsia"/>
        </w:rPr>
      </w:pPr>
    </w:p>
    <w:sectPr w:rsidR="00BE159A" w:rsidRPr="00FF0058" w:rsidSect="00F572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215B97" w14:textId="77777777" w:rsidR="00E339A8" w:rsidRDefault="00E339A8" w:rsidP="00131C32">
      <w:pPr>
        <w:rPr>
          <w:rFonts w:hint="eastAsia"/>
        </w:rPr>
      </w:pPr>
      <w:r>
        <w:separator/>
      </w:r>
    </w:p>
  </w:endnote>
  <w:endnote w:type="continuationSeparator" w:id="0">
    <w:p w14:paraId="796D1289" w14:textId="77777777" w:rsidR="00E339A8" w:rsidRDefault="00E339A8" w:rsidP="00131C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A47119" w14:textId="77777777" w:rsidR="00E339A8" w:rsidRDefault="00E339A8" w:rsidP="00131C32">
      <w:pPr>
        <w:rPr>
          <w:rFonts w:hint="eastAsia"/>
        </w:rPr>
      </w:pPr>
      <w:r>
        <w:separator/>
      </w:r>
    </w:p>
  </w:footnote>
  <w:footnote w:type="continuationSeparator" w:id="0">
    <w:p w14:paraId="3DCA5D81" w14:textId="77777777" w:rsidR="00E339A8" w:rsidRDefault="00E339A8" w:rsidP="00131C3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7D5"/>
    <w:rsid w:val="000E41EF"/>
    <w:rsid w:val="00131C32"/>
    <w:rsid w:val="0019541C"/>
    <w:rsid w:val="001C0014"/>
    <w:rsid w:val="002047D5"/>
    <w:rsid w:val="00216D6B"/>
    <w:rsid w:val="002B10EB"/>
    <w:rsid w:val="002C07E1"/>
    <w:rsid w:val="00351FD2"/>
    <w:rsid w:val="003604A9"/>
    <w:rsid w:val="00374821"/>
    <w:rsid w:val="003D2D68"/>
    <w:rsid w:val="003F09C0"/>
    <w:rsid w:val="004640C8"/>
    <w:rsid w:val="004D2D0D"/>
    <w:rsid w:val="004D6143"/>
    <w:rsid w:val="00512D30"/>
    <w:rsid w:val="00522CBC"/>
    <w:rsid w:val="00587004"/>
    <w:rsid w:val="00606349"/>
    <w:rsid w:val="00744FD7"/>
    <w:rsid w:val="00764F6F"/>
    <w:rsid w:val="007A6C8A"/>
    <w:rsid w:val="00817A87"/>
    <w:rsid w:val="00831B20"/>
    <w:rsid w:val="00854D96"/>
    <w:rsid w:val="008A6584"/>
    <w:rsid w:val="008B5AA8"/>
    <w:rsid w:val="008D03B7"/>
    <w:rsid w:val="008F76C6"/>
    <w:rsid w:val="00917AA1"/>
    <w:rsid w:val="00957F4D"/>
    <w:rsid w:val="00991EA4"/>
    <w:rsid w:val="009A014B"/>
    <w:rsid w:val="009A5129"/>
    <w:rsid w:val="009B7634"/>
    <w:rsid w:val="00A0461A"/>
    <w:rsid w:val="00A74ED3"/>
    <w:rsid w:val="00AA5275"/>
    <w:rsid w:val="00B6139A"/>
    <w:rsid w:val="00B92A1D"/>
    <w:rsid w:val="00BE159A"/>
    <w:rsid w:val="00C358AB"/>
    <w:rsid w:val="00C74CF6"/>
    <w:rsid w:val="00CB0182"/>
    <w:rsid w:val="00CB0E5C"/>
    <w:rsid w:val="00D15CDC"/>
    <w:rsid w:val="00D339BB"/>
    <w:rsid w:val="00D6686D"/>
    <w:rsid w:val="00D7597B"/>
    <w:rsid w:val="00D86978"/>
    <w:rsid w:val="00DE0BF2"/>
    <w:rsid w:val="00E339A8"/>
    <w:rsid w:val="00E502D0"/>
    <w:rsid w:val="00E73D11"/>
    <w:rsid w:val="00EE4057"/>
    <w:rsid w:val="00F356D2"/>
    <w:rsid w:val="00F47942"/>
    <w:rsid w:val="00F5728B"/>
    <w:rsid w:val="00FB5412"/>
    <w:rsid w:val="00FC604C"/>
    <w:rsid w:val="00FF0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B2D687"/>
  <w15:chartTrackingRefBased/>
  <w15:docId w15:val="{64355062-C0EB-4341-9605-09051F784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005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047D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47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47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47D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47D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47D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47D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47D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47D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47D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047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047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047D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047D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047D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047D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047D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047D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047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047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47D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047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47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047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47D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047D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47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047D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047D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1C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31C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31C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31C32"/>
    <w:rPr>
      <w:sz w:val="18"/>
      <w:szCs w:val="18"/>
    </w:rPr>
  </w:style>
  <w:style w:type="table" w:styleId="af2">
    <w:name w:val="Table Grid"/>
    <w:basedOn w:val="a1"/>
    <w:uiPriority w:val="39"/>
    <w:rsid w:val="00131C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三线表1"/>
    <w:basedOn w:val="a1"/>
    <w:uiPriority w:val="99"/>
    <w:rsid w:val="00131C3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</Pages>
  <Words>89</Words>
  <Characters>542</Characters>
  <Application>Microsoft Office Word</Application>
  <DocSecurity>0</DocSecurity>
  <Lines>30</Lines>
  <Paragraphs>28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eng</dc:creator>
  <cp:keywords/>
  <dc:description/>
  <cp:lastModifiedBy>li zeng</cp:lastModifiedBy>
  <cp:revision>24</cp:revision>
  <dcterms:created xsi:type="dcterms:W3CDTF">2026-03-09T09:41:00Z</dcterms:created>
  <dcterms:modified xsi:type="dcterms:W3CDTF">2026-05-13T14:39:00Z</dcterms:modified>
</cp:coreProperties>
</file>